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5"/>
        <w:gridCol w:w="1137"/>
        <w:gridCol w:w="418"/>
        <w:gridCol w:w="1137"/>
        <w:gridCol w:w="204"/>
        <w:gridCol w:w="1307"/>
        <w:gridCol w:w="418"/>
        <w:gridCol w:w="1307"/>
        <w:gridCol w:w="204"/>
        <w:gridCol w:w="1307"/>
        <w:gridCol w:w="418"/>
        <w:gridCol w:w="1307"/>
      </w:tblGrid>
      <w:tr w:rsidR="00253106" w:rsidRPr="00253106" w:rsidTr="00253106">
        <w:trPr>
          <w:trHeight w:val="270"/>
        </w:trPr>
        <w:tc>
          <w:tcPr>
            <w:tcW w:w="104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upplementary Table 1. Plant hormone analysis in Arabidopsis leaves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l-0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</w:rPr>
              <w:t>pdr8-1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jABCG1/</w:t>
            </w:r>
            <w:r w:rsidRPr="00253106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</w:rPr>
              <w:t>pdr8-1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P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P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Z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Z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ZR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R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RP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7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39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7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.3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.4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.45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.9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9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.1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.5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5.16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6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O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O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20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O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O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66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PsO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PsO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Z9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iP7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5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8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5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82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9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8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2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9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47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64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A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14.9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59.8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715.9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696.06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792.9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19.67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AAl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AAsp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2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31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86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AIle+IALe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APh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ATrp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2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023.4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2.5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068.7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5931.92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0876.8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9184.57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J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3.1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9.7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3.3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57.47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7.0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93.16 </w:t>
            </w:r>
          </w:p>
        </w:tc>
      </w:tr>
      <w:tr w:rsidR="00253106" w:rsidRPr="00253106" w:rsidTr="00253106">
        <w:trPr>
          <w:trHeight w:val="270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B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4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5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3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±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59 </w:t>
            </w: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not detected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, trans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zeatin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ib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Ps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phosphates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, cis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zeatin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ib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Ps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cZ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phosphates; DZ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hydrozeatin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DZR, DZ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ib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DZRPs, DZR phosphates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N6-(Δ2-isopentenyl)adenine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ib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RPs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phosphates; tZ7G, tZ-7-N-glucoside; tZ9G, tZ-9-N-glucoside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OG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O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luc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OG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O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luc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OG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O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luc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OG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O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luc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POG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Z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phosphate-O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luc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POG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ZR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phosphate-O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lucosid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; DZ9G, DZ-9-N-glucoside; iP7G, iP-7-N-glucoside; iP9G, iP-9-N-glucosid; IAA, indole-3-acetic acid; IA-Ala, indole-3-acetyl-l-Ala; IA-Asp, indole-3-acetyl-l-Asp; IA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eu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, indole-3-acetyl-l-Leu; IA-Ile, indole-3-acetyl-l-Ile; IA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he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, indole-3-acetyl-l-Phe; IA-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rp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, indole-3-acetyl-l-Trp; SA, salicylic acid; JA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jasmonic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acid; ABA,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bscisic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acid. - </w:t>
            </w:r>
            <w:proofErr w:type="gram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n</w:t>
            </w:r>
            <w:proofErr w:type="gram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S.D. indicates that one of the replicates showed </w:t>
            </w:r>
            <w:proofErr w:type="spellStart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  <w:proofErr w:type="spellEnd"/>
            <w:r w:rsidRPr="0025310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.</w:t>
            </w: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53106" w:rsidRPr="00253106" w:rsidTr="00253106">
        <w:trPr>
          <w:trHeight w:val="360"/>
        </w:trPr>
        <w:tc>
          <w:tcPr>
            <w:tcW w:w="10440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106" w:rsidRPr="00253106" w:rsidRDefault="00253106" w:rsidP="0025310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</w:tbl>
    <w:p w:rsidR="00456C5D" w:rsidRPr="00253106" w:rsidRDefault="00456C5D" w:rsidP="00253106">
      <w:bookmarkStart w:id="0" w:name="_GoBack"/>
      <w:bookmarkEnd w:id="0"/>
    </w:p>
    <w:sectPr w:rsidR="00456C5D" w:rsidRPr="00253106" w:rsidSect="0025310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106"/>
    <w:rsid w:val="00253106"/>
    <w:rsid w:val="0045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7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fumi2</dc:creator>
  <cp:lastModifiedBy>Akifumi2</cp:lastModifiedBy>
  <cp:revision>1</cp:revision>
  <dcterms:created xsi:type="dcterms:W3CDTF">2015-01-27T05:43:00Z</dcterms:created>
  <dcterms:modified xsi:type="dcterms:W3CDTF">2015-01-27T05:45:00Z</dcterms:modified>
</cp:coreProperties>
</file>